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-645"/>
        <w:tblW w:w="9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675"/>
        <w:gridCol w:w="7310"/>
      </w:tblGrid>
      <w:tr w:rsidR="00772BC7" w:rsidRPr="00B13B3F" w:rsidTr="00335A2D">
        <w:trPr>
          <w:trHeight w:val="225"/>
        </w:trPr>
        <w:tc>
          <w:tcPr>
            <w:tcW w:w="9365" w:type="dxa"/>
            <w:gridSpan w:val="3"/>
            <w:tcBorders>
              <w:bottom w:val="single" w:sz="4" w:space="0" w:color="auto"/>
            </w:tcBorders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Table </w:t>
            </w: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S</w:t>
            </w:r>
            <w:r w:rsidRPr="00205C49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1. </w:t>
            </w:r>
            <w:r w:rsidR="00B00D90">
              <w:rPr>
                <w:rFonts w:eastAsia="Times New Roman" w:cs="Times New Roman"/>
                <w:bCs/>
                <w:color w:val="000000"/>
                <w:lang w:val="en-US" w:eastAsia="nl-NL"/>
              </w:rPr>
              <w:t xml:space="preserve">Overview of 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PRT-PG content</w:t>
            </w:r>
          </w:p>
        </w:tc>
      </w:tr>
      <w:tr w:rsidR="00772BC7" w:rsidRPr="00205C49" w:rsidTr="00335A2D">
        <w:trPr>
          <w:trHeight w:val="4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Type</w:t>
            </w: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2F6B15">
            <w:pPr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Content</w:t>
            </w:r>
          </w:p>
        </w:tc>
      </w:tr>
      <w:tr w:rsidR="00772BC7" w:rsidRPr="00205C49" w:rsidTr="00335A2D">
        <w:trPr>
          <w:trHeight w:val="841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Overview PRT protocol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Discussing treatment goals and expectations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-child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Semi-structured therapis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P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racticing PRT during p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aren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Group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Theoretical background PRT + overview technique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In-depth illustration of 1) following the child’s interest and 2) gaining the child’s attention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right="-492"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video’s session 2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-child</w:t>
            </w:r>
            <w:proofErr w:type="spellEnd"/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P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racticing PRT during t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herapis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 xml:space="preserve">&amp; 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paren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 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Group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home videos of parents</w:t>
            </w: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ind w:left="-920" w:firstLine="920"/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Group</w:t>
            </w:r>
          </w:p>
          <w:p w:rsidR="00772BC7" w:rsidRPr="00205C49" w:rsidRDefault="00772BC7" w:rsidP="002F6B15">
            <w:pPr>
              <w:ind w:left="-920" w:firstLine="920"/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In-depth illustration of step 3) creating clear learning opportunity and use of prompts and 4) natural, immediate and contingent reinforcement and rewarding attempt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home videos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-child</w:t>
            </w:r>
            <w:proofErr w:type="spellEnd"/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P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racticing PRT during t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herapis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 xml:space="preserve">&amp; 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paren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 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lang w:eastAsia="nl-NL"/>
              </w:rPr>
            </w:pPr>
            <w:r w:rsidRPr="00205C49">
              <w:rPr>
                <w:rFonts w:eastAsia="Times New Roman" w:cs="Times New Roman"/>
                <w:lang w:eastAsia="nl-NL"/>
              </w:rPr>
              <w:t>8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lang w:eastAsia="nl-NL"/>
              </w:rPr>
              <w:t>parent</w:t>
            </w:r>
            <w:proofErr w:type="spellEnd"/>
          </w:p>
          <w:p w:rsidR="00772BC7" w:rsidRPr="00205C49" w:rsidRDefault="00772BC7" w:rsidP="002F6B15">
            <w:pPr>
              <w:rPr>
                <w:rFonts w:eastAsia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Discussing parent and child progres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Evaluation of target goals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lang w:val="en-US" w:eastAsia="nl-NL"/>
              </w:rPr>
            </w:pP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teacher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Observation in classroom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Instruction of PRT to teacher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Group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home video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Discussion on maintenance/acquisition of tasks, task variation and self-management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-child</w:t>
            </w:r>
            <w:proofErr w:type="spellEnd"/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Semi-structured therapis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P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racticing PRT during p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arent-child </w:t>
            </w:r>
            <w:r>
              <w:rPr>
                <w:rFonts w:eastAsia="Times New Roman" w:cs="Times New Roman"/>
                <w:color w:val="000000"/>
                <w:lang w:val="en-US" w:eastAsia="nl-NL"/>
              </w:rPr>
              <w:t>interaction</w:t>
            </w:r>
          </w:p>
          <w:p w:rsidR="00772BC7" w:rsidRPr="00184050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FF0000"/>
                <w:lang w:val="en-US" w:eastAsia="nl-NL"/>
              </w:rPr>
            </w:pPr>
            <w:r w:rsidRPr="00205C49">
              <w:rPr>
                <w:rFonts w:eastAsia="Times New Roman" w:cs="Times New Roman"/>
                <w:lang w:val="en-US" w:eastAsia="nl-NL"/>
              </w:rPr>
              <w:t>Social network</w:t>
            </w:r>
            <w:r w:rsidR="00335A2D">
              <w:rPr>
                <w:rFonts w:eastAsia="Times New Roman" w:cs="Times New Roman"/>
                <w:lang w:val="en-US" w:eastAsia="nl-NL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lang w:val="en-US" w:eastAsia="nl-NL"/>
              </w:rPr>
              <w:t>Presence</w:t>
            </w: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 xml:space="preserve"> of other individual child care providers </w:t>
            </w:r>
            <w:r w:rsidR="00335A2D">
              <w:rPr>
                <w:rFonts w:eastAsia="Times New Roman" w:cs="Times New Roman"/>
                <w:color w:val="000000"/>
                <w:lang w:val="en-US" w:eastAsia="nl-NL"/>
              </w:rPr>
              <w:t>in parent group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Overview PRT and illustration based on videos (from home or individual session)</w:t>
            </w:r>
          </w:p>
          <w:p w:rsidR="00772BC7" w:rsidRPr="00205C49" w:rsidRDefault="00772BC7" w:rsidP="002F6B15">
            <w:pPr>
              <w:pStyle w:val="Lijstalinea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Group 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home videos of parent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Discussion on future goals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Individual</w:t>
            </w:r>
            <w:proofErr w:type="spellEnd"/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05C49">
              <w:rPr>
                <w:rFonts w:eastAsia="Times New Roman" w:cs="Times New Roman"/>
                <w:color w:val="000000"/>
                <w:lang w:eastAsia="nl-NL"/>
              </w:rPr>
              <w:t>pare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Evaluation with the family’s child psychologist and the PRT therapist</w:t>
            </w:r>
          </w:p>
        </w:tc>
      </w:tr>
      <w:tr w:rsidR="00772BC7" w:rsidRPr="00B13B3F" w:rsidTr="00335A2D">
        <w:trPr>
          <w:trHeight w:val="225"/>
        </w:trPr>
        <w:tc>
          <w:tcPr>
            <w:tcW w:w="0" w:type="auto"/>
          </w:tcPr>
          <w:p w:rsidR="00772BC7" w:rsidRPr="00205C49" w:rsidRDefault="00772BC7" w:rsidP="002F6B15">
            <w:pPr>
              <w:ind w:firstLineChars="100" w:firstLine="240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ind w:firstLineChars="100" w:firstLine="240"/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</w:p>
        </w:tc>
      </w:tr>
      <w:tr w:rsidR="00772BC7" w:rsidRPr="00205C49" w:rsidTr="00335A2D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</w:tcPr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335A2D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 xml:space="preserve">Group </w:t>
            </w:r>
          </w:p>
          <w:p w:rsidR="00772BC7" w:rsidRPr="00205C49" w:rsidRDefault="00772BC7" w:rsidP="002F6B15">
            <w:pPr>
              <w:rPr>
                <w:rFonts w:eastAsia="Times New Roman" w:cs="Times New Roman"/>
                <w:color w:val="000000"/>
                <w:lang w:eastAsia="nl-NL"/>
              </w:rPr>
            </w:pPr>
            <w:r w:rsidRPr="00205C49">
              <w:rPr>
                <w:rFonts w:eastAsia="Times New Roman" w:cs="Times New Roman"/>
                <w:color w:val="000000"/>
                <w:lang w:eastAsia="nl-NL"/>
              </w:rPr>
              <w:t>(follow-u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Review on home videos and experiences</w:t>
            </w:r>
          </w:p>
          <w:p w:rsidR="00772BC7" w:rsidRPr="00205C49" w:rsidRDefault="00772BC7" w:rsidP="00772BC7">
            <w:pPr>
              <w:pStyle w:val="Lijstalinea"/>
              <w:numPr>
                <w:ilvl w:val="0"/>
                <w:numId w:val="1"/>
              </w:numPr>
              <w:ind w:hanging="506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205C49">
              <w:rPr>
                <w:rFonts w:eastAsia="Times New Roman" w:cs="Times New Roman"/>
                <w:color w:val="000000"/>
                <w:lang w:val="en-US" w:eastAsia="nl-NL"/>
              </w:rPr>
              <w:t>Group evaluation</w:t>
            </w:r>
          </w:p>
        </w:tc>
      </w:tr>
      <w:tr w:rsidR="00772BC7" w:rsidRPr="00205C49" w:rsidTr="00335A2D">
        <w:trPr>
          <w:trHeight w:val="196"/>
        </w:trPr>
        <w:tc>
          <w:tcPr>
            <w:tcW w:w="0" w:type="auto"/>
            <w:tcBorders>
              <w:top w:val="single" w:sz="4" w:space="0" w:color="auto"/>
            </w:tcBorders>
          </w:tcPr>
          <w:p w:rsidR="00772BC7" w:rsidRPr="00205C49" w:rsidRDefault="00772BC7" w:rsidP="002F6B15">
            <w:pPr>
              <w:ind w:firstLineChars="100" w:firstLine="160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72BC7" w:rsidRPr="00205C49" w:rsidRDefault="00772BC7" w:rsidP="002F6B15">
            <w:pPr>
              <w:ind w:firstLineChars="100" w:firstLine="160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3B3F" w:rsidRPr="00205C49" w:rsidRDefault="00B13B3F" w:rsidP="002F6B15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bookmarkStart w:id="0" w:name="_GoBack"/>
            <w:bookmarkEnd w:id="0"/>
          </w:p>
        </w:tc>
      </w:tr>
      <w:tr w:rsidR="00772BC7" w:rsidRPr="00205C49" w:rsidTr="00335A2D">
        <w:trPr>
          <w:trHeight w:val="196"/>
        </w:trPr>
        <w:tc>
          <w:tcPr>
            <w:tcW w:w="0" w:type="auto"/>
          </w:tcPr>
          <w:p w:rsidR="00772BC7" w:rsidRPr="00205C49" w:rsidRDefault="00772BC7" w:rsidP="002F6B15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675" w:type="dxa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:rsidR="00772BC7" w:rsidRPr="00205C49" w:rsidRDefault="00772BC7" w:rsidP="002F6B15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</w:tr>
    </w:tbl>
    <w:p w:rsidR="009B46C6" w:rsidRDefault="009B46C6"/>
    <w:sectPr w:rsidR="009B46C6" w:rsidSect="00126B59">
      <w:type w:val="continuous"/>
      <w:pgSz w:w="11906" w:h="16838" w:code="9"/>
      <w:pgMar w:top="1366" w:right="1418" w:bottom="1418" w:left="1418" w:header="425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5F7B1C"/>
    <w:multiLevelType w:val="hybridMultilevel"/>
    <w:tmpl w:val="81A6633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2BC7"/>
    <w:rsid w:val="00126B59"/>
    <w:rsid w:val="002D2F1A"/>
    <w:rsid w:val="00335A2D"/>
    <w:rsid w:val="00772BC7"/>
    <w:rsid w:val="007D6F3A"/>
    <w:rsid w:val="009B46C6"/>
    <w:rsid w:val="00B00D90"/>
    <w:rsid w:val="00B13B3F"/>
    <w:rsid w:val="00B73EA4"/>
    <w:rsid w:val="00BE3AC4"/>
    <w:rsid w:val="00DE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BD233"/>
  <w15:chartTrackingRefBased/>
  <w15:docId w15:val="{C5E7F581-11A5-4B53-8BD8-5C67B5827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772BC7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72BC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35A2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5A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, Manon de</dc:creator>
  <cp:keywords/>
  <dc:description/>
  <cp:lastModifiedBy>Korte, Manon de</cp:lastModifiedBy>
  <cp:revision>4</cp:revision>
  <dcterms:created xsi:type="dcterms:W3CDTF">2020-11-11T10:08:00Z</dcterms:created>
  <dcterms:modified xsi:type="dcterms:W3CDTF">2020-12-22T14:09:00Z</dcterms:modified>
</cp:coreProperties>
</file>